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68C67" w14:textId="77777777" w:rsidR="000D5A6E" w:rsidRDefault="000D5A6E" w:rsidP="000D5A6E">
      <w:pPr>
        <w:rPr>
          <w:b/>
          <w:bCs/>
        </w:rPr>
      </w:pPr>
      <w:r>
        <w:rPr>
          <w:b/>
          <w:bCs/>
        </w:rPr>
        <w:t>Appendix</w:t>
      </w:r>
    </w:p>
    <w:p w14:paraId="4C94FAEC" w14:textId="77777777" w:rsidR="000D5A6E" w:rsidRDefault="000D5A6E" w:rsidP="000D5A6E">
      <w:pPr>
        <w:rPr>
          <w:b/>
          <w:bCs/>
        </w:rPr>
      </w:pPr>
    </w:p>
    <w:p w14:paraId="7DE43748" w14:textId="4846D378" w:rsidR="00284483" w:rsidRDefault="000D5A6E" w:rsidP="000D5A6E">
      <w:r>
        <w:rPr>
          <w:b/>
          <w:bCs/>
        </w:rPr>
        <w:t>Table S1.</w:t>
      </w:r>
      <w:r>
        <w:t xml:space="preserve"> List of </w:t>
      </w:r>
      <w:r>
        <w:rPr>
          <w:i/>
          <w:iCs/>
        </w:rPr>
        <w:t>a priori</w:t>
      </w:r>
      <w:r>
        <w:t xml:space="preserve"> models used. * </w:t>
      </w:r>
      <w:proofErr w:type="gramStart"/>
      <w:r>
        <w:t>indicates</w:t>
      </w:r>
      <w:proofErr w:type="gramEnd"/>
      <w:r>
        <w:t xml:space="preserve"> interactive terms; + indicates additive terms. All models included a random effect for sample site location.</w:t>
      </w:r>
    </w:p>
    <w:p w14:paraId="602B8353" w14:textId="093ACFCC" w:rsidR="000D5A6E" w:rsidRDefault="00D84F08" w:rsidP="000D5A6E">
      <w:r>
        <w:rPr>
          <w:noProof/>
        </w:rPr>
        <w:object w:dxaOrig="9720" w:dyaOrig="9600" w14:anchorId="59B8D9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6.3pt;height:480pt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749614869" r:id="rId6">
            <o:FieldCodes>\s</o:FieldCodes>
          </o:OLEObject>
        </w:object>
      </w:r>
    </w:p>
    <w:p w14:paraId="30428A7F" w14:textId="03C7E542" w:rsidR="000D5A6E" w:rsidRDefault="000D5A6E" w:rsidP="000D5A6E"/>
    <w:p w14:paraId="26B2D485" w14:textId="7EE03682" w:rsidR="000D5A6E" w:rsidRDefault="000D5A6E" w:rsidP="000D5A6E"/>
    <w:p w14:paraId="7A9813CE" w14:textId="77777777" w:rsidR="000D5A6E" w:rsidRDefault="000D5A6E">
      <w:r>
        <w:br w:type="page"/>
      </w:r>
    </w:p>
    <w:p w14:paraId="04E21EB7" w14:textId="77777777" w:rsidR="000D5A6E" w:rsidRPr="003B1F21" w:rsidRDefault="000D5A6E" w:rsidP="000D5A6E">
      <w:pPr>
        <w:rPr>
          <w:rStyle w:val="nrpsFigurecaptionChar"/>
          <w:rFonts w:ascii="Times New Roman" w:eastAsiaTheme="minorHAnsi" w:hAnsi="Times New Roman"/>
        </w:rPr>
      </w:pP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lastRenderedPageBreak/>
        <w:t>Table S</w:t>
      </w:r>
      <w:r w:rsidRPr="003B1F21">
        <w:rPr>
          <w:rStyle w:val="nrpsFigurecaptionChar"/>
          <w:rFonts w:ascii="Times New Roman" w:eastAsiaTheme="minorHAnsi" w:hAnsi="Times New Roman"/>
          <w:b/>
        </w:rPr>
        <w:t>2.</w:t>
      </w: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t xml:space="preserve"> </w:t>
      </w:r>
      <w:r w:rsidRPr="003B1F21">
        <w:rPr>
          <w:rStyle w:val="nrpsFigurecaptionChar"/>
          <w:rFonts w:ascii="Times New Roman" w:eastAsiaTheme="minorHAnsi" w:hAnsi="Times New Roman"/>
        </w:rPr>
        <w:t xml:space="preserve">Model averaged unconditional parameter estimates in order of importance for possible factors influencing the mean number of little brown bat </w:t>
      </w:r>
      <w:r w:rsidRPr="003B1F21">
        <w:t>(</w:t>
      </w:r>
      <w:r w:rsidRPr="003B1F21">
        <w:rPr>
          <w:i/>
          <w:iCs/>
        </w:rPr>
        <w:t xml:space="preserve">Myotis </w:t>
      </w:r>
      <w:proofErr w:type="spellStart"/>
      <w:r w:rsidRPr="003B1F21">
        <w:rPr>
          <w:i/>
          <w:iCs/>
        </w:rPr>
        <w:t>lucifugus</w:t>
      </w:r>
      <w:proofErr w:type="spellEnd"/>
      <w:r w:rsidRPr="003B1F21">
        <w:t>)</w:t>
      </w:r>
      <w:r w:rsidRPr="003B1F21">
        <w:rPr>
          <w:rStyle w:val="nrpsFigurecaptionChar"/>
          <w:rFonts w:ascii="Times New Roman" w:eastAsiaTheme="minorHAnsi" w:hAnsi="Times New Roman"/>
        </w:rPr>
        <w:t xml:space="preserve"> calls at a site per night across nine different national parks within the western Great Lakes region from 2016-2020.</w:t>
      </w:r>
    </w:p>
    <w:tbl>
      <w:tblPr>
        <w:tblpPr w:leftFromText="187" w:rightFromText="187" w:vertAnchor="page" w:horzAnchor="margin" w:tblpY="2334"/>
        <w:tblW w:w="9355" w:type="dxa"/>
        <w:tblLook w:val="04A0" w:firstRow="1" w:lastRow="0" w:firstColumn="1" w:lastColumn="0" w:noHBand="0" w:noVBand="1"/>
      </w:tblPr>
      <w:tblGrid>
        <w:gridCol w:w="3690"/>
        <w:gridCol w:w="1485"/>
        <w:gridCol w:w="1328"/>
        <w:gridCol w:w="1328"/>
        <w:gridCol w:w="1524"/>
      </w:tblGrid>
      <w:tr w:rsidR="000D5A6E" w14:paraId="31546A85" w14:textId="77777777" w:rsidTr="00BB77B5">
        <w:trPr>
          <w:trHeight w:val="291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C10966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9293BB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3A2235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95% confidence intervals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3F2AB6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5671B2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Upper CI</w:t>
            </w:r>
          </w:p>
        </w:tc>
      </w:tr>
      <w:tr w:rsidR="000D5A6E" w14:paraId="13E5F51F" w14:textId="77777777" w:rsidTr="00BB77B5">
        <w:trPr>
          <w:trHeight w:val="291"/>
        </w:trPr>
        <w:tc>
          <w:tcPr>
            <w:tcW w:w="36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87344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ED57F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54863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AD734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2B298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2C02759E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center"/>
          </w:tcPr>
          <w:p w14:paraId="77F9532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2F784B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CAB250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CB8D23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964684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20</w:t>
            </w:r>
          </w:p>
        </w:tc>
      </w:tr>
      <w:tr w:rsidR="000D5A6E" w14:paraId="582807D8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center"/>
          </w:tcPr>
          <w:p w14:paraId="7566FCD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AFEF17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1832E8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09D2DB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87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8EF875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49</w:t>
            </w:r>
          </w:p>
        </w:tc>
      </w:tr>
      <w:tr w:rsidR="000D5A6E" w14:paraId="6F30257A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12C1D13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085275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F42289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81B09D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05605F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45</w:t>
            </w:r>
          </w:p>
        </w:tc>
      </w:tr>
      <w:tr w:rsidR="000D5A6E" w14:paraId="5772A0DE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251ABB7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D96D81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EEBC61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61C1A6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F2CDEF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20</w:t>
            </w:r>
          </w:p>
        </w:tc>
      </w:tr>
      <w:tr w:rsidR="000D5A6E" w14:paraId="5EBA67C9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6392372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B5A5FC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46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5185C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2AA683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E6E0B7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11</w:t>
            </w:r>
          </w:p>
        </w:tc>
      </w:tr>
      <w:tr w:rsidR="000D5A6E" w14:paraId="2F34DA08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302C739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45B657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14F3DA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7FCD97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A3004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43</w:t>
            </w:r>
          </w:p>
        </w:tc>
      </w:tr>
      <w:tr w:rsidR="000D5A6E" w14:paraId="3FCA0AC6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199D292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D411C4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5E7B35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4D772F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60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861175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00</w:t>
            </w:r>
          </w:p>
        </w:tc>
      </w:tr>
      <w:tr w:rsidR="000D5A6E" w14:paraId="4B8E9649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450C2C9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F1679F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C51B08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4EEF78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E99C10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8</w:t>
            </w:r>
          </w:p>
        </w:tc>
      </w:tr>
      <w:tr w:rsidR="000D5A6E" w14:paraId="136F1C14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3828549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E414E0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A5AB54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4E9967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03D86F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07</w:t>
            </w:r>
          </w:p>
        </w:tc>
      </w:tr>
      <w:tr w:rsidR="000D5A6E" w14:paraId="255B63AC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2894F22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51A6F3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228D7B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3E929D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2F67E6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23E143FC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3E0B90C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CBF081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7A5A78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919C69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CE40D5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55</w:t>
            </w:r>
          </w:p>
        </w:tc>
      </w:tr>
      <w:tr w:rsidR="000D5A6E" w14:paraId="545748BE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13F9F1E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6C26FE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04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C4BDF3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5BF02D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BDCE55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430</w:t>
            </w:r>
          </w:p>
        </w:tc>
      </w:tr>
      <w:tr w:rsidR="000D5A6E" w14:paraId="134B66F9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338E90D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F567C1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3E25F5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E71157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351C6F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80</w:t>
            </w:r>
          </w:p>
        </w:tc>
      </w:tr>
      <w:tr w:rsidR="000D5A6E" w14:paraId="148129B9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4EBA257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63D0DB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F4509F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69D123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2CFAF3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7</w:t>
            </w:r>
          </w:p>
        </w:tc>
      </w:tr>
      <w:tr w:rsidR="000D5A6E" w14:paraId="39B80CA0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3A2A4AC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384042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A9FD45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0A1B95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751019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38</w:t>
            </w:r>
          </w:p>
        </w:tc>
      </w:tr>
      <w:tr w:rsidR="000D5A6E" w14:paraId="0C9B7575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64C9242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37BBCD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43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D08361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F0FA36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5FBEC0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21</w:t>
            </w:r>
          </w:p>
        </w:tc>
      </w:tr>
      <w:tr w:rsidR="000D5A6E" w14:paraId="4D6360D0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42F5CEF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B119BD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67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D9382B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F0A353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5A95D0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05</w:t>
            </w:r>
          </w:p>
        </w:tc>
      </w:tr>
      <w:tr w:rsidR="000D5A6E" w14:paraId="221D86C6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7885E20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3D17E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9CB18B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F80F55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151971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64</w:t>
            </w:r>
          </w:p>
        </w:tc>
      </w:tr>
      <w:tr w:rsidR="000D5A6E" w14:paraId="590C716F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61C82FB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7DBA53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5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05E4D7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CCE3B7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ECD679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74</w:t>
            </w:r>
          </w:p>
        </w:tc>
      </w:tr>
      <w:tr w:rsidR="000D5A6E" w14:paraId="6042F6B0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4D689E2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187BDB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6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F86123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576723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C07BF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3</w:t>
            </w:r>
          </w:p>
        </w:tc>
      </w:tr>
      <w:tr w:rsidR="000D5A6E" w14:paraId="16BD1542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03FEB89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DFC865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8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BB9CF3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24FE34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DCFC4C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77</w:t>
            </w:r>
          </w:p>
        </w:tc>
      </w:tr>
      <w:tr w:rsidR="000D5A6E" w14:paraId="3961C35F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6EE54E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DFAE60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D584C2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F6F30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7B36C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33</w:t>
            </w:r>
          </w:p>
        </w:tc>
      </w:tr>
      <w:tr w:rsidR="000D5A6E" w14:paraId="4421DA6A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7690F7B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27B158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36F56F7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0C16A5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719641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5DB0EF7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61C4F6D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C3EDF5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730BC84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60F2F4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F9658D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F73EB3B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2FD9F1E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722BC8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6AA87AE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C8028F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BB164C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44F407A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3D13EE1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0A25A1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2F6663B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60B608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D82219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70F84D02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6F6938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2B4D7F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5ECD909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F2FFE3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F38614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510A07A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00AF47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F5F8A1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6F41F7F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0D3837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D67756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BBB6249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49E945E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52BAA1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4729729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C1E388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E6BE19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A5EA049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7EB655F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40D07E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72F5DA3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CC2AA3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3088E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AA65E88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4B37FA1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D8241F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4928582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BCA79F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1B6534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6A09BAE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7B854BA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B4A4C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042349F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8D9DF2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95395A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E6E25EC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6A8139A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A8D948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24880F9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2CA89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F07845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BF7A6DC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42B1C0D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840372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129173D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116E02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5A2A74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3D8948D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06C9008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WNS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825A37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06FBF79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B558DD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C2FE10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20FE4124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26C791F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137285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4C135E4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E13DCD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B0C469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49AEE7BE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5515D3D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16C260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6CFB0B3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5E9494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1AD8AB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638CF34" w14:textId="77777777" w:rsidTr="00BB77B5">
        <w:trPr>
          <w:trHeight w:val="291"/>
        </w:trPr>
        <w:tc>
          <w:tcPr>
            <w:tcW w:w="3690" w:type="dxa"/>
            <w:shd w:val="clear" w:color="auto" w:fill="auto"/>
            <w:vAlign w:val="bottom"/>
          </w:tcPr>
          <w:p w14:paraId="55FD416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abitat type (open) * Pup (pre)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FC232E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shd w:val="clear" w:color="auto" w:fill="auto"/>
          </w:tcPr>
          <w:p w14:paraId="0826B94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09DD2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19F457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328E914" w14:textId="77777777" w:rsidTr="00BB77B5">
        <w:trPr>
          <w:trHeight w:val="291"/>
        </w:trPr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71EA1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Pup (pre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2E32E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val="clear" w:color="auto" w:fill="auto"/>
          </w:tcPr>
          <w:p w14:paraId="6C6454E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1A4BE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DFC8D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</w:tbl>
    <w:p w14:paraId="5382593D" w14:textId="77777777" w:rsidR="000D5A6E" w:rsidRDefault="000D5A6E" w:rsidP="000D5A6E">
      <w:pPr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GRPO</w:t>
      </w:r>
      <w:proofErr w:type="spellEnd"/>
      <w:r>
        <w:rPr>
          <w:bCs/>
          <w:sz w:val="20"/>
          <w:szCs w:val="20"/>
        </w:rPr>
        <w:t>= Grand Portage National Monument, INDU= Indiana Dunes National Park, ISRO= Isle Royale National Park, MISS= Mississippi National River and Recreation Area, PIRO= Pictured Rocks National Lakeshore, SACN= Saint Croix National Scenic Riverway, SLBE= Sleeping Bear Dunes National Lakeshore, VOYA= Voyageurs National Park.</w:t>
      </w:r>
      <w:r>
        <w:br w:type="page"/>
      </w:r>
    </w:p>
    <w:p w14:paraId="4AA6631C" w14:textId="77777777" w:rsidR="000D5A6E" w:rsidRPr="003B1F21" w:rsidRDefault="000D5A6E" w:rsidP="000D5A6E">
      <w:pPr>
        <w:suppressAutoHyphens/>
        <w:rPr>
          <w:rStyle w:val="nrpsFigurecaptionChar"/>
          <w:rFonts w:ascii="Times New Roman" w:eastAsiaTheme="minorHAnsi" w:hAnsi="Times New Roman"/>
        </w:rPr>
      </w:pP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lastRenderedPageBreak/>
        <w:t>Table S</w:t>
      </w:r>
      <w:r w:rsidRPr="003B1F21">
        <w:rPr>
          <w:rStyle w:val="nrpsFigurecaptionChar"/>
          <w:rFonts w:ascii="Times New Roman" w:eastAsiaTheme="minorHAnsi" w:hAnsi="Times New Roman"/>
          <w:b/>
        </w:rPr>
        <w:t>3.</w:t>
      </w: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t xml:space="preserve"> </w:t>
      </w:r>
      <w:r w:rsidRPr="003B1F21">
        <w:rPr>
          <w:rStyle w:val="nrpsFigurecaptionChar"/>
          <w:rFonts w:ascii="Times New Roman" w:eastAsiaTheme="minorHAnsi" w:hAnsi="Times New Roman"/>
        </w:rPr>
        <w:t xml:space="preserve">Model averaged unconditional parameter estimates in order of importance for possible factors influencing the mean number of northern long-eared bat </w:t>
      </w:r>
      <w:r w:rsidRPr="003B1F21">
        <w:t>(</w:t>
      </w:r>
      <w:r w:rsidRPr="003B1F21">
        <w:rPr>
          <w:i/>
          <w:iCs/>
        </w:rPr>
        <w:t xml:space="preserve">Myotis </w:t>
      </w:r>
      <w:proofErr w:type="spellStart"/>
      <w:r w:rsidRPr="003B1F21">
        <w:rPr>
          <w:i/>
          <w:iCs/>
        </w:rPr>
        <w:t>septentrionalis</w:t>
      </w:r>
      <w:proofErr w:type="spellEnd"/>
      <w:r w:rsidRPr="003B1F21">
        <w:t xml:space="preserve">) </w:t>
      </w:r>
      <w:r w:rsidRPr="003B1F21">
        <w:rPr>
          <w:rStyle w:val="nrpsFigurecaptionChar"/>
          <w:rFonts w:ascii="Times New Roman" w:eastAsiaTheme="minorHAnsi" w:hAnsi="Times New Roman"/>
        </w:rPr>
        <w:t>calls at a site per night across nine different national parks within the western Great Lakes region from 2016-2020.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4224"/>
        <w:gridCol w:w="1441"/>
        <w:gridCol w:w="1349"/>
        <w:gridCol w:w="1351"/>
        <w:gridCol w:w="1260"/>
      </w:tblGrid>
      <w:tr w:rsidR="000D5A6E" w14:paraId="6CDD10EE" w14:textId="77777777" w:rsidTr="00BB77B5">
        <w:trPr>
          <w:trHeight w:val="300"/>
        </w:trPr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C3513DE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481EAA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CD32B5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95% confidence interval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31F0026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55AD10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Upper CI</w:t>
            </w:r>
          </w:p>
        </w:tc>
      </w:tr>
      <w:tr w:rsidR="000D5A6E" w14:paraId="58C8F837" w14:textId="77777777" w:rsidTr="00BB77B5">
        <w:trPr>
          <w:trHeight w:val="300"/>
        </w:trPr>
        <w:tc>
          <w:tcPr>
            <w:tcW w:w="422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7DF7DA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E4985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B4C9E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B342C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163A5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45196618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30E7434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30DBB5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02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0D8AE5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3A4AF6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EA931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550</w:t>
            </w:r>
          </w:p>
        </w:tc>
      </w:tr>
      <w:tr w:rsidR="000D5A6E" w14:paraId="71C6333B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7A6E7BE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B9487A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34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C246AE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C2709E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B3837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370</w:t>
            </w:r>
          </w:p>
        </w:tc>
      </w:tr>
      <w:tr w:rsidR="000D5A6E" w14:paraId="7881F831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5BA84C9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28EA43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6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53E41F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074BFB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EB073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332</w:t>
            </w:r>
          </w:p>
        </w:tc>
      </w:tr>
      <w:tr w:rsidR="000D5A6E" w14:paraId="6657DD11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2D1B56C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CDBF3C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51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D23953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921731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4843A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407</w:t>
            </w:r>
          </w:p>
        </w:tc>
      </w:tr>
      <w:tr w:rsidR="000D5A6E" w14:paraId="773E1982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53C8C3F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813D9E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38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C9BBC6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D977F7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015C4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73</w:t>
            </w:r>
          </w:p>
        </w:tc>
      </w:tr>
      <w:tr w:rsidR="000D5A6E" w14:paraId="574BD301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24658AE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68DE74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621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CEE6D3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1E038A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8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E9897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07</w:t>
            </w:r>
          </w:p>
        </w:tc>
      </w:tr>
      <w:tr w:rsidR="000D5A6E" w14:paraId="4D8D01B3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12EAA45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EB00C7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67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2DB80D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9EB37E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8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CCC42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550</w:t>
            </w:r>
          </w:p>
        </w:tc>
      </w:tr>
      <w:tr w:rsidR="000D5A6E" w14:paraId="2C9F07D0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3587167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A75459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FFBAFD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5947F0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D904E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56</w:t>
            </w:r>
          </w:p>
        </w:tc>
      </w:tr>
      <w:tr w:rsidR="000D5A6E" w14:paraId="2A455DF5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BFB790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95EB97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1FCEB0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ED0861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B4FC7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45</w:t>
            </w:r>
          </w:p>
        </w:tc>
      </w:tr>
      <w:tr w:rsidR="000D5A6E" w14:paraId="18D46534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423250D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F5494A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AD7EC9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89C247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309BC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07</w:t>
            </w:r>
          </w:p>
        </w:tc>
      </w:tr>
      <w:tr w:rsidR="000D5A6E" w14:paraId="28233993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273B3BC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672255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86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40FCD8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D4C9A1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C073B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11</w:t>
            </w:r>
          </w:p>
        </w:tc>
      </w:tr>
      <w:tr w:rsidR="000D5A6E" w14:paraId="72B3C0C1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A6481E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CD99D3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372312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ED5B3D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61EC5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9</w:t>
            </w:r>
          </w:p>
        </w:tc>
      </w:tr>
      <w:tr w:rsidR="000D5A6E" w14:paraId="7AE46E45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74F6AA7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5F5947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94E0E0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27CBFC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D595E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60</w:t>
            </w:r>
          </w:p>
        </w:tc>
      </w:tr>
      <w:tr w:rsidR="000D5A6E" w14:paraId="48B8D2FC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2867457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CE12F4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5DF044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7B47AC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D5F8D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55</w:t>
            </w:r>
          </w:p>
        </w:tc>
      </w:tr>
      <w:tr w:rsidR="000D5A6E" w14:paraId="34C76D8A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7582D6D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7784F3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02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D83E6D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83BBB9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9888D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685</w:t>
            </w:r>
          </w:p>
        </w:tc>
      </w:tr>
      <w:tr w:rsidR="000D5A6E" w14:paraId="3FCE30E9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1C2062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B72B06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9E7308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53D3FF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67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CB1AC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29</w:t>
            </w:r>
          </w:p>
        </w:tc>
      </w:tr>
      <w:tr w:rsidR="000D5A6E" w14:paraId="4492308E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437297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33EBD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901804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9A4143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A860B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6</w:t>
            </w:r>
          </w:p>
        </w:tc>
      </w:tr>
      <w:tr w:rsidR="000D5A6E" w14:paraId="34106BA3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375D91A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BA973E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ECF722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75A2B5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3D69C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35</w:t>
            </w:r>
          </w:p>
        </w:tc>
      </w:tr>
      <w:tr w:rsidR="000D5A6E" w14:paraId="3E642342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74FE0C5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12CC51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D92E3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72C543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A6DC7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61</w:t>
            </w:r>
          </w:p>
        </w:tc>
      </w:tr>
      <w:tr w:rsidR="000D5A6E" w14:paraId="23629607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22A9820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BED30D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04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5775E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F79EF5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0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E0D54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76</w:t>
            </w:r>
          </w:p>
        </w:tc>
      </w:tr>
      <w:tr w:rsidR="000D5A6E" w14:paraId="44437A4A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18225BD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92A240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0B4904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A100A7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6EA88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4</w:t>
            </w:r>
          </w:p>
        </w:tc>
      </w:tr>
      <w:tr w:rsidR="000D5A6E" w14:paraId="6B09653C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BB734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E627D9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378841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1701A6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B2D10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3</w:t>
            </w:r>
          </w:p>
        </w:tc>
      </w:tr>
      <w:tr w:rsidR="000D5A6E" w14:paraId="444DC9A2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27DA66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964D38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C1462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5119F4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186E5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005193E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773D375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282381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8AE988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D1D780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91F23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2C63F652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4EA6386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9CE182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280DF5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503EFC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129ED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1FD1693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11ED706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CFDACE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ADF0E6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A397D1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816B4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ECD840E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7557DD7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WN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6D7224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64BAD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04542A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1C253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03726B0F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D4FE0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C5DEF2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2AAC6F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447142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DBFC7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6139FA4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5781C68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8AA566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29C2799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4BEDE6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672C1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A36136B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09E000E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18FDC8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370C513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E94253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6462F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BA596C6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6793E0B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F20951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1004473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F2C8A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C67C9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20234FD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4A960A7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91B42B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25DBC3D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AF418A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62451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F8AA21C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19B7A46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529F3B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2578A1B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FDFE7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BEBDF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C6E09A1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5479C14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DF9522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40D0ADC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0A88E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68115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2C8F554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447422D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669FC5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1B021B6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AE10B3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771E0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05AC061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72783CC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9BF9C8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16E4742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548F43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CD484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72A13618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14933B5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abitat type (forest/open)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F58DE0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3F4AE02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6860CC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A4717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C1AA093" w14:textId="77777777" w:rsidTr="00BB77B5">
        <w:trPr>
          <w:trHeight w:val="300"/>
        </w:trPr>
        <w:tc>
          <w:tcPr>
            <w:tcW w:w="4224" w:type="dxa"/>
            <w:shd w:val="clear" w:color="auto" w:fill="auto"/>
            <w:vAlign w:val="bottom"/>
          </w:tcPr>
          <w:p w14:paraId="2DA537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Pup (pre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64CECA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shd w:val="clear" w:color="auto" w:fill="auto"/>
          </w:tcPr>
          <w:p w14:paraId="401F8D2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576B36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CD9D5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8911291" w14:textId="77777777" w:rsidTr="00BB77B5">
        <w:trPr>
          <w:trHeight w:val="300"/>
        </w:trPr>
        <w:tc>
          <w:tcPr>
            <w:tcW w:w="42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8EEC2F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abitat type (woody wetland) * Pup (pre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07BD8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shd w:val="clear" w:color="auto" w:fill="auto"/>
          </w:tcPr>
          <w:p w14:paraId="75FF114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46A8D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C7DDB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</w:tbl>
    <w:p w14:paraId="108205CB" w14:textId="77777777" w:rsidR="000D5A6E" w:rsidRDefault="000D5A6E" w:rsidP="000D5A6E">
      <w:pPr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GRPO</w:t>
      </w:r>
      <w:proofErr w:type="spellEnd"/>
      <w:r>
        <w:rPr>
          <w:bCs/>
          <w:sz w:val="20"/>
          <w:szCs w:val="20"/>
        </w:rPr>
        <w:t>= Grand Portage National Monument, INDU= Indiana Dunes National Park, ISRO= Isle Royale National Park, MISS= Mississippi National River and Recreation Area, PIRO= Pictured Rocks National Lakeshore, SACN= Saint Croix National Scenic Riverway, SLBE= Sleeping Bear Dunes National Lakeshore, VOYA= Voyageurs National Park.</w:t>
      </w:r>
      <w:r>
        <w:br w:type="page"/>
      </w:r>
    </w:p>
    <w:p w14:paraId="6724EA4D" w14:textId="77777777" w:rsidR="000D5A6E" w:rsidRPr="003B1F21" w:rsidRDefault="000D5A6E" w:rsidP="000D5A6E">
      <w:pPr>
        <w:rPr>
          <w:rStyle w:val="nrpsFigurecaptionChar"/>
          <w:rFonts w:ascii="Times New Roman" w:eastAsiaTheme="minorHAnsi" w:hAnsi="Times New Roman"/>
        </w:rPr>
      </w:pP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lastRenderedPageBreak/>
        <w:t>Table S</w:t>
      </w:r>
      <w:r w:rsidRPr="003B1F21">
        <w:rPr>
          <w:rStyle w:val="nrpsFigurecaptionChar"/>
          <w:rFonts w:ascii="Times New Roman" w:eastAsiaTheme="minorHAnsi" w:hAnsi="Times New Roman"/>
          <w:b/>
        </w:rPr>
        <w:t>4.</w:t>
      </w: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t xml:space="preserve"> </w:t>
      </w:r>
      <w:r w:rsidRPr="003B1F21">
        <w:rPr>
          <w:rStyle w:val="nrpsFigurecaptionChar"/>
          <w:rFonts w:ascii="Times New Roman" w:eastAsiaTheme="minorHAnsi" w:hAnsi="Times New Roman"/>
        </w:rPr>
        <w:t xml:space="preserve">Model averaged unconditional parameter estimates in order of importance for possible factors influencing the mean number of big brown bat </w:t>
      </w:r>
      <w:r w:rsidRPr="003B1F21">
        <w:t>(</w:t>
      </w:r>
      <w:r w:rsidRPr="003B1F21">
        <w:rPr>
          <w:i/>
          <w:iCs/>
        </w:rPr>
        <w:t xml:space="preserve">Eptesicus </w:t>
      </w:r>
      <w:proofErr w:type="spellStart"/>
      <w:r w:rsidRPr="003B1F21">
        <w:rPr>
          <w:i/>
          <w:iCs/>
        </w:rPr>
        <w:t>fuscus</w:t>
      </w:r>
      <w:proofErr w:type="spellEnd"/>
      <w:r w:rsidRPr="003B1F21">
        <w:t>)</w:t>
      </w:r>
      <w:r w:rsidRPr="003B1F21">
        <w:rPr>
          <w:rStyle w:val="nrpsFigurecaptionChar"/>
          <w:rFonts w:ascii="Times New Roman" w:eastAsiaTheme="minorHAnsi" w:hAnsi="Times New Roman"/>
        </w:rPr>
        <w:t xml:space="preserve"> calls at a site per night across nine different national parks within the western Great Lakes region from 2016-2020.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4134"/>
        <w:gridCol w:w="1350"/>
        <w:gridCol w:w="1350"/>
        <w:gridCol w:w="1165"/>
        <w:gridCol w:w="1061"/>
      </w:tblGrid>
      <w:tr w:rsidR="000D5A6E" w14:paraId="7FD2819B" w14:textId="77777777" w:rsidTr="00BB77B5">
        <w:trPr>
          <w:trHeight w:val="300"/>
        </w:trPr>
        <w:tc>
          <w:tcPr>
            <w:tcW w:w="4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3D7699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FB9143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00B4B2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95% confidence interval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20E616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327902A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Upper CI</w:t>
            </w:r>
          </w:p>
        </w:tc>
      </w:tr>
      <w:tr w:rsidR="000D5A6E" w14:paraId="39ABF900" w14:textId="77777777" w:rsidTr="00BB77B5">
        <w:trPr>
          <w:trHeight w:val="300"/>
        </w:trPr>
        <w:tc>
          <w:tcPr>
            <w:tcW w:w="4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C31C2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1C065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2B3ED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15DF9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30AEB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076102D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center"/>
          </w:tcPr>
          <w:p w14:paraId="157C505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22DD3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0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8C748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05E01D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06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17A009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40</w:t>
            </w:r>
          </w:p>
        </w:tc>
      </w:tr>
      <w:tr w:rsidR="000D5A6E" w14:paraId="4C2C17C5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2C576E5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30808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BEB59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B49752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C20AA2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85</w:t>
            </w:r>
          </w:p>
        </w:tc>
      </w:tr>
      <w:tr w:rsidR="000D5A6E" w14:paraId="3EADFE4E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5298C19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47ED0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56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5D660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20331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5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F55190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673</w:t>
            </w:r>
          </w:p>
        </w:tc>
      </w:tr>
      <w:tr w:rsidR="000D5A6E" w14:paraId="19237AD8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3401CB3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DE688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5DEC6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C43C71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F39D81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24</w:t>
            </w:r>
          </w:p>
        </w:tc>
      </w:tr>
      <w:tr w:rsidR="000D5A6E" w14:paraId="64900832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012C627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C98F2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7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866A1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0A006C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7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630AE0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569</w:t>
            </w:r>
          </w:p>
        </w:tc>
      </w:tr>
      <w:tr w:rsidR="000D5A6E" w14:paraId="753266F0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0497557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B6C2F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619C6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DB9D0C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C8AD5A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07</w:t>
            </w:r>
          </w:p>
        </w:tc>
      </w:tr>
      <w:tr w:rsidR="000D5A6E" w14:paraId="0793E893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29A4034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1F22B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82E75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DF11AC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3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9CB33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23</w:t>
            </w:r>
          </w:p>
        </w:tc>
      </w:tr>
      <w:tr w:rsidR="000D5A6E" w14:paraId="06BF3AEE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504E0D9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6C50E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0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6912E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D06DEF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0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BA57D2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09</w:t>
            </w:r>
          </w:p>
        </w:tc>
      </w:tr>
      <w:tr w:rsidR="000D5A6E" w14:paraId="0E4C5D72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714476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7B70D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A5C91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F206C6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9EB2D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09</w:t>
            </w:r>
          </w:p>
        </w:tc>
      </w:tr>
      <w:tr w:rsidR="000D5A6E" w14:paraId="19FBDD7C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22A99B2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B3197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E4B75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5A0E3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ADF779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01</w:t>
            </w:r>
          </w:p>
        </w:tc>
      </w:tr>
      <w:tr w:rsidR="000D5A6E" w14:paraId="59F21EDD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6E6C9AD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7C035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9807A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26B5C1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BB92CA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9</w:t>
            </w:r>
          </w:p>
        </w:tc>
      </w:tr>
      <w:tr w:rsidR="000D5A6E" w14:paraId="11166A03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3896E03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24BFA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DA28F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F6157E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476152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67</w:t>
            </w:r>
          </w:p>
        </w:tc>
      </w:tr>
      <w:tr w:rsidR="000D5A6E" w14:paraId="3AA59CC0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23EDBDB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932FE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A098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31627B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3FD620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1</w:t>
            </w:r>
          </w:p>
        </w:tc>
      </w:tr>
      <w:tr w:rsidR="000D5A6E" w14:paraId="5C5B2CC7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7E7B4A2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D913F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5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E0859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471999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51D33D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25</w:t>
            </w:r>
          </w:p>
        </w:tc>
      </w:tr>
      <w:tr w:rsidR="000D5A6E" w14:paraId="1FDDF284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30D1AE6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1D672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0B686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6B0655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82DCB5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9</w:t>
            </w:r>
          </w:p>
        </w:tc>
      </w:tr>
      <w:tr w:rsidR="000D5A6E" w14:paraId="07751AB8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20AD70B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CB0B1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75DB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47B755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F52683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27</w:t>
            </w:r>
          </w:p>
        </w:tc>
      </w:tr>
      <w:tr w:rsidR="000D5A6E" w14:paraId="61E77D28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328EA75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B570D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3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B5EA1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9E1C72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5A2CEE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0</w:t>
            </w:r>
          </w:p>
        </w:tc>
      </w:tr>
      <w:tr w:rsidR="000D5A6E" w14:paraId="76D0922E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08B9453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A0449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741B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A5EB4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E4ACE1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8</w:t>
            </w:r>
          </w:p>
        </w:tc>
      </w:tr>
      <w:tr w:rsidR="000D5A6E" w14:paraId="3C375643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3A84E26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EE4E4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3DD0D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182645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24F031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0</w:t>
            </w:r>
          </w:p>
        </w:tc>
      </w:tr>
      <w:tr w:rsidR="000D5A6E" w14:paraId="49A84D30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31F523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582E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FA8D5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80D898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A6256C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49</w:t>
            </w:r>
          </w:p>
        </w:tc>
      </w:tr>
      <w:tr w:rsidR="000D5A6E" w14:paraId="7CD3A589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58A6010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834F0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7B8A5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176506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2F7F08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52</w:t>
            </w:r>
          </w:p>
        </w:tc>
      </w:tr>
      <w:tr w:rsidR="000D5A6E" w14:paraId="15E9C738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5E827CF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002A5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65A1C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9FB218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24255F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56</w:t>
            </w:r>
          </w:p>
        </w:tc>
      </w:tr>
      <w:tr w:rsidR="000D5A6E" w14:paraId="6689660B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center"/>
          </w:tcPr>
          <w:p w14:paraId="448C6FE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AEED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D390A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6600D2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DE6B3B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0</w:t>
            </w:r>
          </w:p>
        </w:tc>
      </w:tr>
      <w:tr w:rsidR="000D5A6E" w14:paraId="6A6AC818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401CA9C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AA4C2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39311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31E0C6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2CF011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0D5A6E" w14:paraId="043BA770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1D8B25A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301E7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0E31F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69FD67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CF3E8E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0D5A6E" w14:paraId="23148FFA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7F93374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BC4C2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C13D6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F5E0AE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5D4783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425F91DA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66E433E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Pup (pr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A8D73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55948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92FCB5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997DF5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0D5A6E" w14:paraId="5523BAFF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676B271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C7A7D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7E16E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241802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5DEF32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1D746056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56C9A49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BB706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D2C59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DF37DA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12898A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6</w:t>
            </w:r>
          </w:p>
        </w:tc>
      </w:tr>
      <w:tr w:rsidR="000D5A6E" w14:paraId="1B05E512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14A082C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C60DB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0833B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6B5BDF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46751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5012539F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4C31997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DA21D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51B9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642A55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5CEF82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0D5A6E" w14:paraId="28C26E67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6A1ECC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A1173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03BD4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780CD5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35180A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6</w:t>
            </w:r>
          </w:p>
        </w:tc>
      </w:tr>
      <w:tr w:rsidR="000D5A6E" w14:paraId="4AA0C14C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46121B1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A5371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40288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85EB5F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4772A5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68B691CC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14244B1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6179F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90AC9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E399E4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379F4F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247D613E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3F042D8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54706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684A9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402B81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75DCC8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17A2B1ED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7908527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4FF83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F157B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ABF51F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8B7361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4B1ED321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579092F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62B43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A9964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5F7D1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F29368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F4EB296" w14:textId="77777777" w:rsidTr="00BB77B5">
        <w:trPr>
          <w:trHeight w:val="300"/>
        </w:trPr>
        <w:tc>
          <w:tcPr>
            <w:tcW w:w="4134" w:type="dxa"/>
            <w:shd w:val="clear" w:color="auto" w:fill="auto"/>
            <w:vAlign w:val="bottom"/>
          </w:tcPr>
          <w:p w14:paraId="7896884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abitat type (open) * W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F61BB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91860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ED0B3B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78BF54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A9700E3" w14:textId="77777777" w:rsidTr="00BB77B5">
        <w:trPr>
          <w:trHeight w:val="300"/>
        </w:trPr>
        <w:tc>
          <w:tcPr>
            <w:tcW w:w="4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260AF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WN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809EB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54E62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0D8D8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FB527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</w:tbl>
    <w:p w14:paraId="4E09C8B9" w14:textId="77777777" w:rsidR="000D5A6E" w:rsidRDefault="000D5A6E" w:rsidP="000D5A6E">
      <w:pPr>
        <w:suppressAutoHyphens/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GRPO</w:t>
      </w:r>
      <w:proofErr w:type="spellEnd"/>
      <w:r>
        <w:rPr>
          <w:bCs/>
          <w:sz w:val="20"/>
          <w:szCs w:val="20"/>
        </w:rPr>
        <w:t>= Grand Portage National Monument, INDU= Indiana Dunes National Park, ISRO= Isle Royale National Park, MISS= Mississippi National River and Recreation Area, PIRO= Pictured Rocks National Lakeshore, SACN= Saint Croix National Scenic Riverway, SLBE= Sleeping Bear Dunes National Lakeshore, VOYA= Voyageurs National Park.</w:t>
      </w:r>
    </w:p>
    <w:p w14:paraId="68664D40" w14:textId="77777777" w:rsidR="000D5A6E" w:rsidRDefault="000D5A6E" w:rsidP="000D5A6E">
      <w:pPr>
        <w:suppressAutoHyphens/>
        <w:rPr>
          <w:bCs/>
          <w:sz w:val="20"/>
          <w:szCs w:val="20"/>
        </w:rPr>
      </w:pPr>
      <w:r>
        <w:br w:type="page"/>
      </w:r>
    </w:p>
    <w:p w14:paraId="37AE8D9B" w14:textId="77777777" w:rsidR="000D5A6E" w:rsidRPr="003B1F21" w:rsidRDefault="000D5A6E" w:rsidP="000D5A6E">
      <w:pPr>
        <w:rPr>
          <w:rStyle w:val="nrpsFigurecaptionChar"/>
          <w:rFonts w:ascii="Times New Roman" w:eastAsiaTheme="minorHAnsi" w:hAnsi="Times New Roman"/>
        </w:rPr>
      </w:pP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lastRenderedPageBreak/>
        <w:t>Table S</w:t>
      </w:r>
      <w:r w:rsidRPr="003B1F21">
        <w:rPr>
          <w:rStyle w:val="nrpsFigurecaptionChar"/>
          <w:rFonts w:ascii="Times New Roman" w:eastAsiaTheme="minorHAnsi" w:hAnsi="Times New Roman"/>
          <w:b/>
        </w:rPr>
        <w:t xml:space="preserve">5. </w:t>
      </w:r>
      <w:r w:rsidRPr="003B1F21">
        <w:rPr>
          <w:rStyle w:val="nrpsFigurecaptionChar"/>
          <w:rFonts w:ascii="Times New Roman" w:eastAsiaTheme="minorHAnsi" w:hAnsi="Times New Roman"/>
        </w:rPr>
        <w:t xml:space="preserve">Model averaged unconditional parameter estimates in order of importance for possible factors influencing the mean number of hoary bat </w:t>
      </w:r>
      <w:r w:rsidRPr="003B1F21">
        <w:t>(</w:t>
      </w:r>
      <w:r w:rsidRPr="003B1F21">
        <w:rPr>
          <w:i/>
          <w:iCs/>
        </w:rPr>
        <w:t>Lasiurus cinereus</w:t>
      </w:r>
      <w:r w:rsidRPr="003B1F21">
        <w:t xml:space="preserve">) </w:t>
      </w:r>
      <w:r w:rsidRPr="003B1F21">
        <w:rPr>
          <w:rStyle w:val="nrpsFigurecaptionChar"/>
          <w:rFonts w:ascii="Times New Roman" w:eastAsiaTheme="minorHAnsi" w:hAnsi="Times New Roman"/>
        </w:rPr>
        <w:t>calls at a site per night across nine different national parks within the western Great Lakes region from 2016-2020.</w:t>
      </w:r>
    </w:p>
    <w:tbl>
      <w:tblPr>
        <w:tblW w:w="9196" w:type="dxa"/>
        <w:tblLook w:val="04A0" w:firstRow="1" w:lastRow="0" w:firstColumn="1" w:lastColumn="0" w:noHBand="0" w:noVBand="1"/>
      </w:tblPr>
      <w:tblGrid>
        <w:gridCol w:w="4000"/>
        <w:gridCol w:w="1309"/>
        <w:gridCol w:w="1261"/>
        <w:gridCol w:w="1439"/>
        <w:gridCol w:w="1187"/>
      </w:tblGrid>
      <w:tr w:rsidR="000D5A6E" w14:paraId="286CDDB5" w14:textId="77777777" w:rsidTr="00BB77B5">
        <w:trPr>
          <w:trHeight w:val="300"/>
        </w:trPr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7B48B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A1E41C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B8C629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95% confidence intervals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96F160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B6F1F2" w14:textId="77777777" w:rsidR="000D5A6E" w:rsidRDefault="000D5A6E" w:rsidP="00BB77B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Upper CI</w:t>
            </w:r>
          </w:p>
        </w:tc>
      </w:tr>
      <w:tr w:rsidR="000D5A6E" w14:paraId="2994912E" w14:textId="77777777" w:rsidTr="00BB77B5">
        <w:trPr>
          <w:trHeight w:val="300"/>
        </w:trPr>
        <w:tc>
          <w:tcPr>
            <w:tcW w:w="40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8227E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4240E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C1CD4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ED802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59295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4F7F192B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4392549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FC5397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C3A850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C0E9F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80268E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28</w:t>
            </w:r>
          </w:p>
        </w:tc>
      </w:tr>
      <w:tr w:rsidR="000D5A6E" w14:paraId="701952B8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59F569C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6E6D08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FD9B1F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D8D270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B1FDAC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27</w:t>
            </w:r>
          </w:p>
        </w:tc>
      </w:tr>
      <w:tr w:rsidR="000D5A6E" w14:paraId="79C7F8A3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168746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EB3AD9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E175D8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16B346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8C5DD5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88</w:t>
            </w:r>
          </w:p>
        </w:tc>
      </w:tr>
      <w:tr w:rsidR="000D5A6E" w14:paraId="7018138D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079A765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BBB65B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F38E89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54049B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E58CF5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8</w:t>
            </w:r>
          </w:p>
        </w:tc>
      </w:tr>
      <w:tr w:rsidR="000D5A6E" w14:paraId="55EA16C9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66B2F03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9B6990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6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D1A08C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ACF5C6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1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0180E5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21</w:t>
            </w:r>
          </w:p>
        </w:tc>
      </w:tr>
      <w:tr w:rsidR="000D5A6E" w14:paraId="0A797126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1079034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D80522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5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EDB757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435EF8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434038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73</w:t>
            </w:r>
          </w:p>
        </w:tc>
      </w:tr>
      <w:tr w:rsidR="000D5A6E" w14:paraId="5717F038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6FF67D5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E3472B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7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D20A76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8C1D4C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3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F0BE9E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17</w:t>
            </w:r>
          </w:p>
        </w:tc>
      </w:tr>
      <w:tr w:rsidR="000D5A6E" w14:paraId="2F4FCBAA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4C6776E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84843B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75BBE1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598720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45BC2D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39</w:t>
            </w:r>
          </w:p>
        </w:tc>
      </w:tr>
      <w:tr w:rsidR="000D5A6E" w14:paraId="2BCC2606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23450CC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B07135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65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97DD88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E8B0C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4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8D26DD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89</w:t>
            </w:r>
          </w:p>
        </w:tc>
      </w:tr>
      <w:tr w:rsidR="000D5A6E" w14:paraId="58327B86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51DB7D0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C57A4D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95BDA9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DECBD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53E0AD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82</w:t>
            </w:r>
          </w:p>
        </w:tc>
      </w:tr>
      <w:tr w:rsidR="000D5A6E" w14:paraId="47AC0692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23B99DF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2EE083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7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0BDE6A5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046186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6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C23777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84</w:t>
            </w:r>
          </w:p>
        </w:tc>
      </w:tr>
      <w:tr w:rsidR="000D5A6E" w14:paraId="07D28E7B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2D84FB2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1A431D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9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3196FD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1E5017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07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9763B6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15</w:t>
            </w:r>
          </w:p>
        </w:tc>
      </w:tr>
      <w:tr w:rsidR="000D5A6E" w14:paraId="380BA049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3B0BBE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E25881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25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0E3189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333868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ABD379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43</w:t>
            </w:r>
          </w:p>
        </w:tc>
      </w:tr>
      <w:tr w:rsidR="000D5A6E" w14:paraId="7E3CB808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110DBF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ED3B5E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AF7101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331888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E5000D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33</w:t>
            </w:r>
          </w:p>
        </w:tc>
      </w:tr>
      <w:tr w:rsidR="000D5A6E" w14:paraId="34631374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7A6CF4C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0F7697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E958E6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A84407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EAAAAB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4</w:t>
            </w:r>
          </w:p>
        </w:tc>
      </w:tr>
      <w:tr w:rsidR="000D5A6E" w14:paraId="060F7FA4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57EE2A1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6D1DC9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C079E9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B5AC5C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461C6A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0</w:t>
            </w:r>
          </w:p>
        </w:tc>
      </w:tr>
      <w:tr w:rsidR="000D5A6E" w14:paraId="4037403A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1BA0712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522807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7A7737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E06012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766722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1</w:t>
            </w:r>
          </w:p>
        </w:tc>
      </w:tr>
      <w:tr w:rsidR="000D5A6E" w14:paraId="1D06BEFA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22A7D20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B31320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9592E6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D56FD6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D44A1F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0</w:t>
            </w:r>
          </w:p>
        </w:tc>
      </w:tr>
      <w:tr w:rsidR="000D5A6E" w14:paraId="51804F7A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26D9376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62FB8F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FD8E02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E1C505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F433C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8</w:t>
            </w:r>
          </w:p>
        </w:tc>
      </w:tr>
      <w:tr w:rsidR="000D5A6E" w14:paraId="43E6E262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4275CE6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C7CA33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48DF4E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4F93B2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85F1CF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0</w:t>
            </w:r>
          </w:p>
        </w:tc>
      </w:tr>
      <w:tr w:rsidR="000D5A6E" w14:paraId="50E5709D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0B879B5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C5F85B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798A1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574DEF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F9B38F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5</w:t>
            </w:r>
          </w:p>
        </w:tc>
      </w:tr>
      <w:tr w:rsidR="000D5A6E" w14:paraId="56755D5D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0D1E0DC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504585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2BE373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659B7A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AE7B77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4</w:t>
            </w:r>
          </w:p>
        </w:tc>
      </w:tr>
      <w:tr w:rsidR="000D5A6E" w14:paraId="20720157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6F8BA79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BA9B19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80E9E0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3D1913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9BDC66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0</w:t>
            </w:r>
          </w:p>
        </w:tc>
      </w:tr>
      <w:tr w:rsidR="000D5A6E" w14:paraId="4EAD6E43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50AA33D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C943CD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DEDD2C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7BAEBC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8F373C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3</w:t>
            </w:r>
          </w:p>
        </w:tc>
      </w:tr>
      <w:tr w:rsidR="000D5A6E" w14:paraId="70B41C86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6E6BD96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A8129A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828AE1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BAB4C7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5A1869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9</w:t>
            </w:r>
          </w:p>
        </w:tc>
      </w:tr>
      <w:tr w:rsidR="000D5A6E" w14:paraId="26951033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48B7353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780840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855B13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A7D9A4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F9447D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9</w:t>
            </w:r>
          </w:p>
        </w:tc>
      </w:tr>
      <w:tr w:rsidR="000D5A6E" w14:paraId="2972E86F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F9B293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Pup (pre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E887DF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55550E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50DCED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DC5D46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7</w:t>
            </w:r>
          </w:p>
        </w:tc>
      </w:tr>
      <w:tr w:rsidR="000D5A6E" w14:paraId="17B73963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84BC2F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D83530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213F59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2C1DD2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24EE51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475C003C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6B214DE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7B56C1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0600361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12745A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AA7EDD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223E01D7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2F81E1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4AD293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22128EC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CFB33F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C04766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FC220D7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FD95B1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0884DD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81FB5D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90709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73C4F7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0D5A6E" w14:paraId="351D4541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257294F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7C8F4A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335DDA3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28886D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AAA5F7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475B38C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EF68D1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3900B0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180379D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866CBD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AA76FB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2489E3FC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275C34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AD11DD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73735B0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B793C1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5024E7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1D7F254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58FBF47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4DE62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727E702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7A2832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08E657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777D37A7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347867C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A31AF9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2F29B7C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E7B2BA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647470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58F9E37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19CCE68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4B4690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782E6D9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82FF6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3191D8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0568433" w14:textId="77777777" w:rsidTr="00BB77B5">
        <w:trPr>
          <w:trHeight w:val="300"/>
        </w:trPr>
        <w:tc>
          <w:tcPr>
            <w:tcW w:w="4000" w:type="dxa"/>
            <w:shd w:val="clear" w:color="auto" w:fill="auto"/>
            <w:vAlign w:val="center"/>
          </w:tcPr>
          <w:p w14:paraId="71B55E5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5F1694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shd w:val="clear" w:color="auto" w:fill="auto"/>
          </w:tcPr>
          <w:p w14:paraId="2960A6D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ECEB4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B0B01F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76E73366" w14:textId="77777777" w:rsidTr="00BB77B5">
        <w:trPr>
          <w:trHeight w:val="300"/>
        </w:trPr>
        <w:tc>
          <w:tcPr>
            <w:tcW w:w="40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1A3F7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0289A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val="clear" w:color="auto" w:fill="auto"/>
          </w:tcPr>
          <w:p w14:paraId="4066F14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435CF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5214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</w:tbl>
    <w:p w14:paraId="1EABD607" w14:textId="77777777" w:rsidR="000D5A6E" w:rsidRDefault="000D5A6E" w:rsidP="000D5A6E">
      <w:pPr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GRPO</w:t>
      </w:r>
      <w:proofErr w:type="spellEnd"/>
      <w:r>
        <w:rPr>
          <w:bCs/>
          <w:sz w:val="20"/>
          <w:szCs w:val="20"/>
        </w:rPr>
        <w:t>= Grand Portage National Monument, INDU= Indiana Dunes National Park, ISRO= Isle Royale National Park, MISS= Mississippi National River and Recreation Area, PIRO= Pictured Rocks National Lakeshore, SACN= Saint Croix National Scenic Riverway, SLBE= Sleeping Bear Dunes National Lakeshore, VOYA= Voyageurs National Park.</w:t>
      </w:r>
      <w:r>
        <w:br w:type="page"/>
      </w:r>
    </w:p>
    <w:p w14:paraId="413E9BB1" w14:textId="77777777" w:rsidR="000D5A6E" w:rsidRPr="003B1F21" w:rsidRDefault="000D5A6E" w:rsidP="000D5A6E">
      <w:pPr>
        <w:rPr>
          <w:rStyle w:val="nrpsFigurecaptionChar"/>
          <w:rFonts w:ascii="Times New Roman" w:eastAsiaTheme="minorHAnsi" w:hAnsi="Times New Roman"/>
        </w:rPr>
      </w:pP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lastRenderedPageBreak/>
        <w:t>Table S</w:t>
      </w:r>
      <w:r w:rsidRPr="003B1F21">
        <w:rPr>
          <w:rStyle w:val="nrpsFigurecaptionChar"/>
          <w:rFonts w:ascii="Times New Roman" w:eastAsiaTheme="minorHAnsi" w:hAnsi="Times New Roman"/>
          <w:b/>
        </w:rPr>
        <w:t>6.</w:t>
      </w: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t xml:space="preserve"> </w:t>
      </w:r>
      <w:r w:rsidRPr="003B1F21">
        <w:rPr>
          <w:rStyle w:val="nrpsFigurecaptionChar"/>
          <w:rFonts w:ascii="Times New Roman" w:eastAsiaTheme="minorHAnsi" w:hAnsi="Times New Roman"/>
        </w:rPr>
        <w:t xml:space="preserve">Model averaged unconditional parameter estimates in order of importance for possible factors influencing the mean number of silver-haired bat </w:t>
      </w:r>
      <w:r w:rsidRPr="003B1F21">
        <w:t>(</w:t>
      </w:r>
      <w:proofErr w:type="spellStart"/>
      <w:r w:rsidRPr="003B1F21">
        <w:rPr>
          <w:i/>
          <w:iCs/>
        </w:rPr>
        <w:t>Lasionycteris</w:t>
      </w:r>
      <w:proofErr w:type="spellEnd"/>
      <w:r w:rsidRPr="003B1F21">
        <w:rPr>
          <w:i/>
          <w:iCs/>
        </w:rPr>
        <w:t xml:space="preserve"> </w:t>
      </w:r>
      <w:proofErr w:type="spellStart"/>
      <w:r w:rsidRPr="003B1F21">
        <w:rPr>
          <w:i/>
          <w:iCs/>
        </w:rPr>
        <w:t>noctivagans</w:t>
      </w:r>
      <w:proofErr w:type="spellEnd"/>
      <w:r w:rsidRPr="003B1F21">
        <w:t xml:space="preserve">) </w:t>
      </w:r>
      <w:r w:rsidRPr="003B1F21">
        <w:rPr>
          <w:rStyle w:val="nrpsFigurecaptionChar"/>
          <w:rFonts w:ascii="Times New Roman" w:eastAsiaTheme="minorHAnsi" w:hAnsi="Times New Roman"/>
        </w:rPr>
        <w:t>calls at a site per night across nine different national parks within the western Great Lakes region from 2016-2020.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4159"/>
        <w:gridCol w:w="1420"/>
        <w:gridCol w:w="1094"/>
        <w:gridCol w:w="1060"/>
        <w:gridCol w:w="1532"/>
      </w:tblGrid>
      <w:tr w:rsidR="000D5A6E" w14:paraId="2A03A3E7" w14:textId="77777777" w:rsidTr="00BB77B5">
        <w:trPr>
          <w:trHeight w:val="300"/>
        </w:trPr>
        <w:tc>
          <w:tcPr>
            <w:tcW w:w="4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E7A44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95FC8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4A9F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95% confidence interval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FA59E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57CA9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per CI</w:t>
            </w:r>
          </w:p>
        </w:tc>
      </w:tr>
      <w:tr w:rsidR="000D5A6E" w14:paraId="7A8D408C" w14:textId="77777777" w:rsidTr="00BB77B5">
        <w:trPr>
          <w:trHeight w:val="300"/>
        </w:trPr>
        <w:tc>
          <w:tcPr>
            <w:tcW w:w="41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B38C5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1CB58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6C216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49685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33E2B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926E90A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17F2325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83359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7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1AAA0F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9EEF54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F44B02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12</w:t>
            </w:r>
          </w:p>
        </w:tc>
      </w:tr>
      <w:tr w:rsidR="000D5A6E" w14:paraId="501C0D04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44C6FD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035AC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5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8BEF5D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0EAEA2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53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F252C2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547</w:t>
            </w:r>
          </w:p>
        </w:tc>
      </w:tr>
      <w:tr w:rsidR="000D5A6E" w14:paraId="6620AD46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5F2C307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4D03A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E92DCA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3273C6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345C19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58</w:t>
            </w:r>
          </w:p>
        </w:tc>
      </w:tr>
      <w:tr w:rsidR="000D5A6E" w14:paraId="3F14A51D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0EA4341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6F322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2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0E37C7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22B0F4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8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8F661D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62</w:t>
            </w:r>
          </w:p>
        </w:tc>
      </w:tr>
      <w:tr w:rsidR="000D5A6E" w14:paraId="17E48F82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160F16D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ECE12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2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9861F8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9739A9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2FF517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76</w:t>
            </w:r>
          </w:p>
        </w:tc>
      </w:tr>
      <w:tr w:rsidR="000D5A6E" w14:paraId="0273F46B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366222D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DEFD2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77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EA193D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7B233A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4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A74EB4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610</w:t>
            </w:r>
          </w:p>
        </w:tc>
      </w:tr>
      <w:tr w:rsidR="000D5A6E" w14:paraId="29A7230F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3574619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D1E5C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407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B6A06E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D97711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41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5DA101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574</w:t>
            </w:r>
          </w:p>
        </w:tc>
      </w:tr>
      <w:tr w:rsidR="000D5A6E" w14:paraId="359CA7A2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0BF8C9D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6443A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6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B85266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E1E2B9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67BC76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07</w:t>
            </w:r>
          </w:p>
        </w:tc>
      </w:tr>
      <w:tr w:rsidR="000D5A6E" w14:paraId="3CFBBAEA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55D7D20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A26BF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35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915508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1C01F4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67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27D539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502</w:t>
            </w:r>
          </w:p>
        </w:tc>
      </w:tr>
      <w:tr w:rsidR="000D5A6E" w14:paraId="6BB196E6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203E89A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33EC6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4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500838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FC3C68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4A366F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9</w:t>
            </w:r>
          </w:p>
        </w:tc>
      </w:tr>
      <w:tr w:rsidR="000D5A6E" w14:paraId="30DB7AF8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16F6E3D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8FE40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32CE05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BA6B7E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5EAEE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7</w:t>
            </w:r>
          </w:p>
        </w:tc>
      </w:tr>
      <w:tr w:rsidR="000D5A6E" w14:paraId="336343C4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6F09434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66C3B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E6E79D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F447EA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1BB8ED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71</w:t>
            </w:r>
          </w:p>
        </w:tc>
      </w:tr>
      <w:tr w:rsidR="000D5A6E" w14:paraId="30CE7CCE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022B8D8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E00C1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D3BB43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67E13E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DCF326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8</w:t>
            </w:r>
          </w:p>
        </w:tc>
      </w:tr>
      <w:tr w:rsidR="000D5A6E" w14:paraId="41635D4A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7C96B25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43B23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C185A9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D57592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8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B04C76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21</w:t>
            </w:r>
          </w:p>
        </w:tc>
      </w:tr>
      <w:tr w:rsidR="000D5A6E" w14:paraId="37B2C0EB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1BFEBEA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E5775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C2040E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C67119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91AE43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59</w:t>
            </w:r>
          </w:p>
        </w:tc>
      </w:tr>
      <w:tr w:rsidR="000D5A6E" w14:paraId="626E6707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5F9FB92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8F1FC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6C3E75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48FF09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10CC85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34</w:t>
            </w:r>
          </w:p>
        </w:tc>
      </w:tr>
      <w:tr w:rsidR="000D5A6E" w14:paraId="30E132C5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407364F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F437F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3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5148E7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0AB70B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C0FB00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7</w:t>
            </w:r>
          </w:p>
        </w:tc>
      </w:tr>
      <w:tr w:rsidR="000D5A6E" w14:paraId="67D31642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4A657FD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2E53D0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F62458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81210A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816A56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44</w:t>
            </w:r>
          </w:p>
        </w:tc>
      </w:tr>
      <w:tr w:rsidR="000D5A6E" w14:paraId="7C4B3ED8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2809DFA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D514C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28B08B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AD9EF9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5C9DDB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00</w:t>
            </w:r>
          </w:p>
        </w:tc>
      </w:tr>
      <w:tr w:rsidR="000D5A6E" w14:paraId="27849163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6DB6D95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BD5FB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26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E0C9E8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529A43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98D947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58</w:t>
            </w:r>
          </w:p>
        </w:tc>
      </w:tr>
      <w:tr w:rsidR="000D5A6E" w14:paraId="758F13C7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23CA50B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88515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FA4E83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46D8AF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979827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8</w:t>
            </w:r>
          </w:p>
        </w:tc>
      </w:tr>
      <w:tr w:rsidR="000D5A6E" w14:paraId="1B4116D4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0CF69F8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519BA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1CE6C8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7265CD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5C5AB1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4</w:t>
            </w:r>
          </w:p>
        </w:tc>
      </w:tr>
      <w:tr w:rsidR="000D5A6E" w14:paraId="0490C5FF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2B15807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EDE03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AC09F4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AAAA72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FDC616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DF78C22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41086F8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AA4D4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F62829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138BB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88CD5E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212F152B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7CC7E68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E435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CE30CE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D723C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281308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4CFD7C18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264BC49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C2015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4BA45B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9105E0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3F444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8EB05A4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338E8D7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D60BE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492CE6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F04C4B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4FC94F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3486E15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4B445CD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AA6C0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CFF7D7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07E3E0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61DE0D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B23FA84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5CB3CF6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288FF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427BFA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3EFA00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ADA7E1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CBFED0E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5E4E82B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F90AD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121663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95C42B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43778F4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FF598D6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49F62B9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F43E1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BFDDAB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4BC24F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0E4434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3D1370CF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3BF543B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34055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5BCF0F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C74BC7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57037A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443A3C25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2DDB940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CBDBA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6B5F46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D6DD46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979799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EAAD329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09222A6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C0F4B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B79587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9439F6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247FC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57AEBDA6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1A739A4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WN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F239C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A9EA88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3B365A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450B7F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424C28A1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65AE5C4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15E00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B3FA7F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41C40B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AEC9CE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74F790A2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7EBF72B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abitat type (forest/open)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A1BD1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4DFDBB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AFCFCC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67B58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006A03D3" w14:textId="77777777" w:rsidTr="00BB77B5">
        <w:trPr>
          <w:trHeight w:val="300"/>
        </w:trPr>
        <w:tc>
          <w:tcPr>
            <w:tcW w:w="4159" w:type="dxa"/>
            <w:shd w:val="clear" w:color="auto" w:fill="auto"/>
            <w:vAlign w:val="center"/>
          </w:tcPr>
          <w:p w14:paraId="5874910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Pup (pre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EDD02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058457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56E788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A1345C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60543922" w14:textId="77777777" w:rsidTr="00BB77B5">
        <w:trPr>
          <w:trHeight w:val="300"/>
        </w:trPr>
        <w:tc>
          <w:tcPr>
            <w:tcW w:w="4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215F2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Pup (pre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4C99D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B77FC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AE2D5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0D5A7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</w:tbl>
    <w:p w14:paraId="1A20A625" w14:textId="77777777" w:rsidR="000D5A6E" w:rsidRDefault="000D5A6E" w:rsidP="000D5A6E">
      <w:pPr>
        <w:rPr>
          <w:rStyle w:val="nrpsFigurecaptionChar"/>
          <w:rFonts w:ascii="Times New Roman" w:hAnsi="Times New Roman"/>
          <w:color w:val="auto"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GRPO</w:t>
      </w:r>
      <w:proofErr w:type="spellEnd"/>
      <w:r>
        <w:rPr>
          <w:bCs/>
          <w:sz w:val="20"/>
          <w:szCs w:val="20"/>
        </w:rPr>
        <w:t>= Grand Portage National Monument, INDU= Indiana Dunes National Park, ISRO= Isle Royale National Park, MISS= Mississippi National River and Recreation Area, PIRO= Pictured Rocks National Lakeshore, SACN= Saint Croix National Scenic Riverway, SLBE= Sleeping Bear Dunes National Lakeshore, VOYA= Voyageurs National Park.</w:t>
      </w:r>
    </w:p>
    <w:p w14:paraId="71929648" w14:textId="77777777" w:rsidR="000D5A6E" w:rsidRDefault="000D5A6E" w:rsidP="000D5A6E">
      <w:pPr>
        <w:rPr>
          <w:rStyle w:val="nrpsFigurecaptionChar"/>
          <w:rFonts w:ascii="Times New Roman" w:hAnsi="Times New Roman"/>
          <w:b/>
          <w:bCs w:val="0"/>
        </w:rPr>
      </w:pPr>
    </w:p>
    <w:p w14:paraId="1F9C34E1" w14:textId="77777777" w:rsidR="000D5A6E" w:rsidRDefault="000D5A6E" w:rsidP="000D5A6E">
      <w:pPr>
        <w:suppressAutoHyphens/>
        <w:rPr>
          <w:rStyle w:val="nrpsFigurecaptionChar"/>
          <w:rFonts w:eastAsiaTheme="minorHAnsi"/>
          <w:b/>
          <w:bCs w:val="0"/>
        </w:rPr>
      </w:pPr>
      <w:r>
        <w:br w:type="page"/>
      </w:r>
    </w:p>
    <w:p w14:paraId="46A564CB" w14:textId="77777777" w:rsidR="000D5A6E" w:rsidRPr="003B1F21" w:rsidRDefault="000D5A6E" w:rsidP="000D5A6E">
      <w:pPr>
        <w:rPr>
          <w:rStyle w:val="nrpsFigurecaptionChar"/>
          <w:rFonts w:ascii="Times New Roman" w:eastAsiaTheme="minorHAnsi" w:hAnsi="Times New Roman"/>
        </w:rPr>
      </w:pP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lastRenderedPageBreak/>
        <w:t>Table S</w:t>
      </w:r>
      <w:r w:rsidRPr="003B1F21">
        <w:rPr>
          <w:rStyle w:val="nrpsFigurecaptionChar"/>
          <w:rFonts w:ascii="Times New Roman" w:eastAsiaTheme="minorHAnsi" w:hAnsi="Times New Roman"/>
          <w:b/>
        </w:rPr>
        <w:t>7.</w:t>
      </w:r>
      <w:r w:rsidRPr="003B1F21">
        <w:rPr>
          <w:rStyle w:val="nrpsFigurecaptionChar"/>
          <w:rFonts w:ascii="Times New Roman" w:eastAsiaTheme="minorHAnsi" w:hAnsi="Times New Roman"/>
          <w:b/>
          <w:bCs w:val="0"/>
        </w:rPr>
        <w:t xml:space="preserve"> </w:t>
      </w:r>
      <w:r w:rsidRPr="003B1F21">
        <w:rPr>
          <w:rStyle w:val="nrpsFigurecaptionChar"/>
          <w:rFonts w:ascii="Times New Roman" w:eastAsiaTheme="minorHAnsi" w:hAnsi="Times New Roman"/>
        </w:rPr>
        <w:t xml:space="preserve">Model averaged unconditional parameter estimates in order of importance for possible factors influencing the mean number of eastern red bat </w:t>
      </w:r>
      <w:r w:rsidRPr="003B1F21">
        <w:t>(</w:t>
      </w:r>
      <w:r w:rsidRPr="003B1F21">
        <w:rPr>
          <w:i/>
          <w:iCs/>
        </w:rPr>
        <w:t>Lasiurus borealis</w:t>
      </w:r>
      <w:r w:rsidRPr="003B1F21">
        <w:t xml:space="preserve">) </w:t>
      </w:r>
      <w:r w:rsidRPr="003B1F21">
        <w:rPr>
          <w:rStyle w:val="nrpsFigurecaptionChar"/>
          <w:rFonts w:ascii="Times New Roman" w:eastAsiaTheme="minorHAnsi" w:hAnsi="Times New Roman"/>
        </w:rPr>
        <w:t>calls at a site per night across nine different national parks within the western Great Lakes region from 2016-2020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4044"/>
        <w:gridCol w:w="1407"/>
        <w:gridCol w:w="1293"/>
        <w:gridCol w:w="1080"/>
        <w:gridCol w:w="1261"/>
      </w:tblGrid>
      <w:tr w:rsidR="000D5A6E" w14:paraId="5542810C" w14:textId="77777777" w:rsidTr="00BB77B5">
        <w:trPr>
          <w:trHeight w:val="300"/>
        </w:trPr>
        <w:tc>
          <w:tcPr>
            <w:tcW w:w="4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189D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5B7A9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9FA1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95% confidence interva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7B65D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FFF40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per CI</w:t>
            </w:r>
          </w:p>
        </w:tc>
      </w:tr>
      <w:tr w:rsidR="000D5A6E" w14:paraId="4A690B9A" w14:textId="77777777" w:rsidTr="00BB77B5">
        <w:trPr>
          <w:trHeight w:val="300"/>
        </w:trPr>
        <w:tc>
          <w:tcPr>
            <w:tcW w:w="40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5D799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0F1DC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F5451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67496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7714E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</w:tr>
      <w:tr w:rsidR="000D5A6E" w14:paraId="17369CD4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3AEEE33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98EBD3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3FEE9A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57C9A6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3DFAE8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28</w:t>
            </w:r>
          </w:p>
        </w:tc>
      </w:tr>
      <w:tr w:rsidR="000D5A6E" w14:paraId="02A1C9D0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252B1E3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232525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F8C7AF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57110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635379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45</w:t>
            </w:r>
          </w:p>
        </w:tc>
      </w:tr>
      <w:tr w:rsidR="000D5A6E" w14:paraId="61A3DC72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13C7E80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71C7E7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376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B2BFDF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B992E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4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745F3B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503</w:t>
            </w:r>
          </w:p>
        </w:tc>
      </w:tr>
      <w:tr w:rsidR="000D5A6E" w14:paraId="637354B6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664CE2E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EA9511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098E0C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F3408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0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600456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69</w:t>
            </w:r>
          </w:p>
        </w:tc>
      </w:tr>
      <w:tr w:rsidR="000D5A6E" w14:paraId="03B9CD23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5A85B13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5EC88C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55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E485FE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934B4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2BBA51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64</w:t>
            </w:r>
          </w:p>
        </w:tc>
      </w:tr>
      <w:tr w:rsidR="000D5A6E" w14:paraId="44528AD7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09FF606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5221B1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8765318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5E7E5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A22639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76</w:t>
            </w:r>
          </w:p>
        </w:tc>
      </w:tr>
      <w:tr w:rsidR="000D5A6E" w14:paraId="411726D2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2DA539C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6A6D28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8E6435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B2BF2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85BB40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3</w:t>
            </w:r>
          </w:p>
        </w:tc>
      </w:tr>
      <w:tr w:rsidR="000D5A6E" w14:paraId="58D2323A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303926C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B92382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71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380F40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1F864B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05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56FB07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88</w:t>
            </w:r>
          </w:p>
        </w:tc>
      </w:tr>
      <w:tr w:rsidR="000D5A6E" w14:paraId="317CA357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12DDC94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17FFD2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61F1F14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F8034D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FA3944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30</w:t>
            </w:r>
          </w:p>
        </w:tc>
      </w:tr>
      <w:tr w:rsidR="000D5A6E" w14:paraId="1925DAA1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15930CE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562107E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E1F9C2C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B71B1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4987DFA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79</w:t>
            </w:r>
          </w:p>
        </w:tc>
      </w:tr>
      <w:tr w:rsidR="000D5A6E" w14:paraId="3C39009E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5C41213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9A4F7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8B1270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325B3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9E2C8A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94</w:t>
            </w:r>
          </w:p>
        </w:tc>
      </w:tr>
      <w:tr w:rsidR="000D5A6E" w14:paraId="32C0F447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71D9859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0E6C3A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81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FEDAB2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CCA35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4A2C08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73</w:t>
            </w:r>
          </w:p>
        </w:tc>
      </w:tr>
      <w:tr w:rsidR="000D5A6E" w14:paraId="7205B2C6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2F681D9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843DC82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62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E6F38F9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E988D1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06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932842F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254</w:t>
            </w:r>
          </w:p>
        </w:tc>
      </w:tr>
      <w:tr w:rsidR="000D5A6E" w14:paraId="06941FDA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5FA83C8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42614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66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3E6B0D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1ABEC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116E67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44</w:t>
            </w:r>
          </w:p>
        </w:tc>
      </w:tr>
      <w:tr w:rsidR="000D5A6E" w14:paraId="55FAF2B5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7B969FA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C7778A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37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E5C4DF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272E5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82A333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18</w:t>
            </w:r>
          </w:p>
        </w:tc>
      </w:tr>
      <w:tr w:rsidR="000D5A6E" w14:paraId="005A07F8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173DF90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F872AE7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21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F85C3F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BB0790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04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71DE153" w14:textId="77777777" w:rsidR="000D5A6E" w:rsidRDefault="000D5A6E" w:rsidP="00BB7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0.199</w:t>
            </w:r>
          </w:p>
        </w:tc>
      </w:tr>
      <w:tr w:rsidR="000D5A6E" w14:paraId="184A866A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18F06E4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AC2F0E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39FEF9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B6551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2EAE47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82</w:t>
            </w:r>
          </w:p>
        </w:tc>
      </w:tr>
      <w:tr w:rsidR="000D5A6E" w14:paraId="2404BC61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7E134F4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5D5F8B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CB26F4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649E0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30EA60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32</w:t>
            </w:r>
          </w:p>
        </w:tc>
      </w:tr>
      <w:tr w:rsidR="000D5A6E" w14:paraId="09D9DDE7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64BB9A8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C24C76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A01718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6D6F6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558C71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06</w:t>
            </w:r>
          </w:p>
        </w:tc>
      </w:tr>
      <w:tr w:rsidR="000D5A6E" w14:paraId="14D0980D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06228AA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62E418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7947A2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1E5D1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5E5328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78</w:t>
            </w:r>
          </w:p>
        </w:tc>
      </w:tr>
      <w:tr w:rsidR="000D5A6E" w14:paraId="4D20041F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2165DBE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BB1003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061D74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8DB45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B4B26E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73</w:t>
            </w:r>
          </w:p>
        </w:tc>
      </w:tr>
      <w:tr w:rsidR="000D5A6E" w14:paraId="176FF0E4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604AE67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47733F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C11B6C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9D58D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5660F9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77</w:t>
            </w:r>
          </w:p>
        </w:tc>
      </w:tr>
      <w:tr w:rsidR="000D5A6E" w14:paraId="60F8557D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3C790BA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GRP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AC1FC8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F01E3F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927C0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CACEC7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9</w:t>
            </w:r>
          </w:p>
        </w:tc>
      </w:tr>
      <w:tr w:rsidR="000D5A6E" w14:paraId="7C15F084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31F4887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NDU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D23C78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0A9288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85AC1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729079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1</w:t>
            </w:r>
          </w:p>
        </w:tc>
      </w:tr>
      <w:tr w:rsidR="000D5A6E" w14:paraId="4657052D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70B8FA1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IS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35FA4E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7468D6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AAC36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A17990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9</w:t>
            </w:r>
          </w:p>
        </w:tc>
      </w:tr>
      <w:tr w:rsidR="000D5A6E" w14:paraId="2A7F10DD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136E627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MISS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CC373C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13C596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3E974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33EC7A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372680BC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67B6C00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PIRO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8F1D34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042A1C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464E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F37B4F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0</w:t>
            </w:r>
          </w:p>
        </w:tc>
      </w:tr>
      <w:tr w:rsidR="000D5A6E" w14:paraId="5A04D1B6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5B2582B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ACN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913845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CC8AE6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D6C8F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FE8334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0D5A6E" w14:paraId="22FF82D1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05EE0A9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SLBE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817E8D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84B5DB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57DDE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BE889E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12</w:t>
            </w:r>
          </w:p>
        </w:tc>
      </w:tr>
      <w:tr w:rsidR="000D5A6E" w14:paraId="3A7DF8E3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3F4A576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VOYA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  <w:sz w:val="20"/>
                <w:szCs w:val="20"/>
              </w:rPr>
              <w:t xml:space="preserve">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206FAB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0CCBCC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2317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CE1B8D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5</w:t>
            </w:r>
          </w:p>
        </w:tc>
      </w:tr>
      <w:tr w:rsidR="000D5A6E" w14:paraId="47EEAF65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0DC1E6F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p (pre)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2C59A8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1C5BA8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91C18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7BB4FBB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0D5A6E" w14:paraId="3B34F896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2ACB963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F4DFA9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D9276E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E92B4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A2F149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5A78FF72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7A315A4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26109B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FBEAD0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01204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33F9D0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11E6038D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6EECAA3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open)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84A000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9EEF6E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832C9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652CF4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0D5A6E" w14:paraId="19CA0346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4022F34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WNS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7DB56A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4978A5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A4529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F00B91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0876A279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75EC4C53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)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538F954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5C1B1A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C93EF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D8167C5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4</w:t>
            </w:r>
          </w:p>
        </w:tc>
      </w:tr>
      <w:tr w:rsidR="000D5A6E" w14:paraId="49B53A13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4A43AE6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forest/open)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185C8C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475738F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DEFDEE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DC06A28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27618907" w14:textId="77777777" w:rsidTr="00BB77B5">
        <w:trPr>
          <w:trHeight w:val="300"/>
        </w:trPr>
        <w:tc>
          <w:tcPr>
            <w:tcW w:w="4044" w:type="dxa"/>
            <w:shd w:val="clear" w:color="auto" w:fill="auto"/>
            <w:vAlign w:val="center"/>
          </w:tcPr>
          <w:p w14:paraId="4881D7EC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abitat type (open) * Pup (pre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8455D9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8243010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54B737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005BE46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0D5A6E" w14:paraId="20B2D118" w14:textId="77777777" w:rsidTr="00BB77B5">
        <w:trPr>
          <w:trHeight w:val="300"/>
        </w:trPr>
        <w:tc>
          <w:tcPr>
            <w:tcW w:w="40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D2A649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 (woody wetland) * Pup (pre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422912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2E5641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AFD6BA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CD729D" w14:textId="77777777" w:rsidR="000D5A6E" w:rsidRDefault="000D5A6E" w:rsidP="00BB77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03</w:t>
            </w:r>
          </w:p>
        </w:tc>
      </w:tr>
    </w:tbl>
    <w:p w14:paraId="63062C59" w14:textId="49EC31E5" w:rsidR="000D5A6E" w:rsidRPr="000D5A6E" w:rsidRDefault="000D5A6E" w:rsidP="000D5A6E">
      <w:pPr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GRPO</w:t>
      </w:r>
      <w:proofErr w:type="spellEnd"/>
      <w:r>
        <w:rPr>
          <w:bCs/>
          <w:sz w:val="20"/>
          <w:szCs w:val="20"/>
        </w:rPr>
        <w:t>= Grand Portage National Monument, INDU= Indiana Dunes National Park, ISRO= Isle Royale National Park, MISS= Mississippi National River and Recreation Area, PIRO= Pictured Rocks National Lakeshore, SACN= Saint Croix National Scenic Riverway, SLBE= Sleeping Bear Dunes National Lakeshore, VOYA= Voyageurs National Park.</w:t>
      </w:r>
    </w:p>
    <w:sectPr w:rsidR="000D5A6E" w:rsidRPr="000D5A6E" w:rsidSect="000D5A6E"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26AB8"/>
    <w:multiLevelType w:val="hybridMultilevel"/>
    <w:tmpl w:val="44A290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848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6E"/>
    <w:rsid w:val="000D5A6E"/>
    <w:rsid w:val="00155412"/>
    <w:rsid w:val="00284483"/>
    <w:rsid w:val="003D7A47"/>
    <w:rsid w:val="00D8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A2F24"/>
  <w15:chartTrackingRefBased/>
  <w15:docId w15:val="{4786DEF6-8D6F-4F48-B314-89A97DB7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0D5A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0D5A6E"/>
  </w:style>
  <w:style w:type="character" w:styleId="Hyperlink">
    <w:name w:val="Hyperlink"/>
    <w:basedOn w:val="DefaultParagraphFont"/>
    <w:uiPriority w:val="99"/>
    <w:unhideWhenUsed/>
    <w:rsid w:val="000D5A6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D5A6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D5A6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D5A6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0D5A6E"/>
    <w:rPr>
      <w:color w:val="605E5C"/>
      <w:shd w:val="clear" w:color="auto" w:fill="E1DFDD"/>
    </w:rPr>
  </w:style>
  <w:style w:type="character" w:customStyle="1" w:styleId="nrpsFigurecaptionChar">
    <w:name w:val="nrps Figure caption Char"/>
    <w:basedOn w:val="DefaultParagraphFont"/>
    <w:qFormat/>
    <w:rsid w:val="000D5A6E"/>
    <w:rPr>
      <w:rFonts w:ascii="Arial" w:eastAsia="Times New Roman" w:hAnsi="Arial" w:cs="Times New Roman"/>
      <w:bCs/>
      <w:color w:val="000000" w:themeColor="text1"/>
    </w:rPr>
  </w:style>
  <w:style w:type="character" w:styleId="FollowedHyperlink">
    <w:name w:val="FollowedHyperlink"/>
    <w:basedOn w:val="DefaultParagraphFont"/>
    <w:uiPriority w:val="99"/>
    <w:semiHidden/>
    <w:unhideWhenUsed/>
    <w:rsid w:val="000D5A6E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D5A6E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D5A6E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D5A6E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D5A6E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qFormat/>
    <w:rsid w:val="000D5A6E"/>
  </w:style>
  <w:style w:type="character" w:customStyle="1" w:styleId="nrpsLiteraturecitedChar">
    <w:name w:val="nrps Literature cited Char"/>
    <w:basedOn w:val="DefaultParagraphFont"/>
    <w:qFormat/>
    <w:rsid w:val="000D5A6E"/>
    <w:rPr>
      <w:rFonts w:ascii="Times New Roman" w:eastAsia="Times New Roman" w:hAnsi="Times New Roman" w:cs="Times New Roman"/>
      <w:color w:val="000000" w:themeColor="text1"/>
      <w:sz w:val="23"/>
    </w:rPr>
  </w:style>
  <w:style w:type="character" w:customStyle="1" w:styleId="LineNumbering">
    <w:name w:val="Line Numbering"/>
    <w:rsid w:val="000D5A6E"/>
  </w:style>
  <w:style w:type="paragraph" w:customStyle="1" w:styleId="Heading">
    <w:name w:val="Heading"/>
    <w:basedOn w:val="Normal"/>
    <w:next w:val="BodyText"/>
    <w:qFormat/>
    <w:rsid w:val="000D5A6E"/>
    <w:pPr>
      <w:keepNext/>
      <w:suppressAutoHyphens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D5A6E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0D5A6E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0D5A6E"/>
    <w:rPr>
      <w:rFonts w:cs="Lohit Devanagari"/>
    </w:rPr>
  </w:style>
  <w:style w:type="paragraph" w:styleId="Caption">
    <w:name w:val="caption"/>
    <w:basedOn w:val="Normal"/>
    <w:qFormat/>
    <w:rsid w:val="000D5A6E"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0D5A6E"/>
    <w:pPr>
      <w:suppressLineNumbers/>
      <w:suppressAutoHyphens/>
    </w:pPr>
    <w:rPr>
      <w:rFonts w:cs="Lohit Devanagari"/>
    </w:rPr>
  </w:style>
  <w:style w:type="paragraph" w:styleId="NormalWeb">
    <w:name w:val="Normal (Web)"/>
    <w:basedOn w:val="Normal"/>
    <w:uiPriority w:val="99"/>
    <w:unhideWhenUsed/>
    <w:qFormat/>
    <w:rsid w:val="000D5A6E"/>
    <w:pPr>
      <w:suppressAutoHyphens/>
      <w:spacing w:beforeAutospacing="1" w:afterAutospacing="1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0D5A6E"/>
    <w:pPr>
      <w:suppressAutoHyphens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D5A6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D5A6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D5A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5A6E"/>
    <w:pPr>
      <w:suppressAutoHyphens/>
      <w:ind w:left="720"/>
      <w:contextualSpacing/>
    </w:pPr>
  </w:style>
  <w:style w:type="paragraph" w:styleId="Revision">
    <w:name w:val="Revision"/>
    <w:uiPriority w:val="99"/>
    <w:semiHidden/>
    <w:qFormat/>
    <w:rsid w:val="000D5A6E"/>
    <w:pPr>
      <w:suppressAutoHyphens/>
    </w:pPr>
    <w:rPr>
      <w:rFonts w:ascii="Times New Roman" w:eastAsia="Times New Roman" w:hAnsi="Times New Roman" w:cs="Times New Roman"/>
    </w:rPr>
  </w:style>
  <w:style w:type="paragraph" w:customStyle="1" w:styleId="nrpsFigurecaption">
    <w:name w:val="nrps Figure caption"/>
    <w:next w:val="Normal"/>
    <w:qFormat/>
    <w:rsid w:val="000D5A6E"/>
    <w:pPr>
      <w:suppressAutoHyphens/>
      <w:spacing w:before="80" w:after="360"/>
    </w:pPr>
    <w:rPr>
      <w:rFonts w:ascii="Arial" w:eastAsia="Times New Roman" w:hAnsi="Arial" w:cs="Times New Roman"/>
      <w:b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D5A6E"/>
    <w:pPr>
      <w:suppressAutoHyphens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D5A6E"/>
    <w:rPr>
      <w:rFonts w:ascii="Times New Roman" w:eastAsia="Times New Roman" w:hAnsi="Times New Roman" w:cs="Times New Roman"/>
      <w:sz w:val="18"/>
      <w:szCs w:val="18"/>
    </w:rPr>
  </w:style>
  <w:style w:type="paragraph" w:customStyle="1" w:styleId="nrpsNormalsingleline">
    <w:name w:val="nrps Normal single line"/>
    <w:qFormat/>
    <w:rsid w:val="000D5A6E"/>
    <w:pPr>
      <w:suppressAutoHyphens/>
    </w:pPr>
    <w:rPr>
      <w:rFonts w:ascii="Times New Roman" w:eastAsia="Times New Roman" w:hAnsi="Times New Roman" w:cs="Times New Roman"/>
      <w:color w:val="000000" w:themeColor="text1"/>
      <w:sz w:val="23"/>
    </w:rPr>
  </w:style>
  <w:style w:type="paragraph" w:customStyle="1" w:styleId="HeaderandFooter">
    <w:name w:val="Header and Footer"/>
    <w:basedOn w:val="Normal"/>
    <w:qFormat/>
    <w:rsid w:val="000D5A6E"/>
  </w:style>
  <w:style w:type="paragraph" w:styleId="Header">
    <w:name w:val="header"/>
    <w:basedOn w:val="Normal"/>
    <w:link w:val="HeaderChar"/>
    <w:uiPriority w:val="99"/>
    <w:unhideWhenUsed/>
    <w:rsid w:val="000D5A6E"/>
    <w:pPr>
      <w:suppressLineNumbers/>
      <w:tabs>
        <w:tab w:val="center" w:pos="4680"/>
        <w:tab w:val="right" w:pos="9360"/>
      </w:tabs>
      <w:suppressAutoHyphens/>
    </w:pPr>
  </w:style>
  <w:style w:type="character" w:customStyle="1" w:styleId="HeaderChar1">
    <w:name w:val="Header Char1"/>
    <w:basedOn w:val="DefaultParagraphFont"/>
    <w:uiPriority w:val="99"/>
    <w:semiHidden/>
    <w:rsid w:val="000D5A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D5A6E"/>
    <w:pPr>
      <w:suppressLineNumbers/>
      <w:tabs>
        <w:tab w:val="center" w:pos="4680"/>
        <w:tab w:val="right" w:pos="9360"/>
      </w:tabs>
      <w:suppressAutoHyphens/>
    </w:pPr>
  </w:style>
  <w:style w:type="character" w:customStyle="1" w:styleId="FooterChar1">
    <w:name w:val="Footer Char1"/>
    <w:basedOn w:val="DefaultParagraphFont"/>
    <w:uiPriority w:val="99"/>
    <w:semiHidden/>
    <w:rsid w:val="000D5A6E"/>
    <w:rPr>
      <w:rFonts w:ascii="Times New Roman" w:eastAsia="Times New Roman" w:hAnsi="Times New Roman" w:cs="Times New Roman"/>
    </w:rPr>
  </w:style>
  <w:style w:type="paragraph" w:customStyle="1" w:styleId="nrpsLiteraturecited">
    <w:name w:val="nrps Literature cited"/>
    <w:qFormat/>
    <w:rsid w:val="000D5A6E"/>
    <w:pPr>
      <w:ind w:left="360" w:hanging="360"/>
    </w:pPr>
    <w:rPr>
      <w:rFonts w:ascii="Times New Roman" w:eastAsia="Times New Roman" w:hAnsi="Times New Roman" w:cs="Times New Roman"/>
      <w:color w:val="000000" w:themeColor="text1"/>
      <w:sz w:val="23"/>
    </w:rPr>
  </w:style>
  <w:style w:type="table" w:styleId="TableGrid">
    <w:name w:val="Table Grid"/>
    <w:basedOn w:val="TableNormal"/>
    <w:uiPriority w:val="39"/>
    <w:rsid w:val="000D5A6E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436</Words>
  <Characters>13890</Characters>
  <Application>Microsoft Office Word</Application>
  <DocSecurity>0</DocSecurity>
  <Lines>115</Lines>
  <Paragraphs>32</Paragraphs>
  <ScaleCrop>false</ScaleCrop>
  <Company/>
  <LinksUpToDate>false</LinksUpToDate>
  <CharactersWithSpaces>1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e C. Mallinger</dc:creator>
  <cp:keywords/>
  <dc:description/>
  <cp:lastModifiedBy>Elyse C. Mallinger</cp:lastModifiedBy>
  <cp:revision>1</cp:revision>
  <dcterms:created xsi:type="dcterms:W3CDTF">2023-06-30T12:17:00Z</dcterms:created>
  <dcterms:modified xsi:type="dcterms:W3CDTF">2023-06-30T12:20:00Z</dcterms:modified>
</cp:coreProperties>
</file>